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433DA" w14:textId="4038B05D" w:rsidR="00CC1762" w:rsidRDefault="0096076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6076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tbl>
      <w:tblPr>
        <w:tblStyle w:val="TableGrid"/>
        <w:tblpPr w:leftFromText="180" w:rightFromText="180" w:horzAnchor="margin" w:tblpY="73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A4624C" w:rsidRPr="00434C82" w14:paraId="3F37C851" w14:textId="77777777" w:rsidTr="007024BA"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</w:tcPr>
          <w:p w14:paraId="3D82952E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2" w:type="dxa"/>
            <w:tcBorders>
              <w:top w:val="single" w:sz="12" w:space="0" w:color="auto"/>
              <w:bottom w:val="single" w:sz="6" w:space="0" w:color="auto"/>
            </w:tcBorders>
          </w:tcPr>
          <w:p w14:paraId="55A1E76B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 xml:space="preserve">Diagnostic criteri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ee </w:t>
            </w: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</w:tr>
      <w:tr w:rsidR="00A4624C" w:rsidRPr="00434C82" w14:paraId="5285E18E" w14:textId="77777777" w:rsidTr="007024BA">
        <w:tc>
          <w:tcPr>
            <w:tcW w:w="704" w:type="dxa"/>
            <w:tcBorders>
              <w:top w:val="single" w:sz="6" w:space="0" w:color="auto"/>
            </w:tcBorders>
          </w:tcPr>
          <w:p w14:paraId="5A0C9A19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6" w:space="0" w:color="auto"/>
            </w:tcBorders>
          </w:tcPr>
          <w:p w14:paraId="3080A6A5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 xml:space="preserve">Recurrent knee pain over the past month </w:t>
            </w:r>
          </w:p>
        </w:tc>
      </w:tr>
      <w:tr w:rsidR="00A4624C" w:rsidRPr="00434C82" w14:paraId="7921F40B" w14:textId="77777777" w:rsidTr="007024BA">
        <w:tc>
          <w:tcPr>
            <w:tcW w:w="704" w:type="dxa"/>
          </w:tcPr>
          <w:p w14:paraId="752AE7B7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2" w:type="dxa"/>
          </w:tcPr>
          <w:p w14:paraId="0A083D3D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A sensation of bone rubbing during activity</w:t>
            </w:r>
          </w:p>
        </w:tc>
      </w:tr>
      <w:tr w:rsidR="00A4624C" w:rsidRPr="00434C82" w14:paraId="44A0B476" w14:textId="77777777" w:rsidTr="007024BA">
        <w:tc>
          <w:tcPr>
            <w:tcW w:w="704" w:type="dxa"/>
          </w:tcPr>
          <w:p w14:paraId="269C549E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2" w:type="dxa"/>
          </w:tcPr>
          <w:p w14:paraId="5666E65F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Morning stiffness lasts ≤30 min</w:t>
            </w:r>
          </w:p>
        </w:tc>
      </w:tr>
      <w:tr w:rsidR="00A4624C" w:rsidRPr="00434C82" w14:paraId="20FC1CF4" w14:textId="77777777" w:rsidTr="007024BA">
        <w:tc>
          <w:tcPr>
            <w:tcW w:w="704" w:type="dxa"/>
          </w:tcPr>
          <w:p w14:paraId="6437E68F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2" w:type="dxa"/>
          </w:tcPr>
          <w:p w14:paraId="4F94F808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Age ≥40 years old</w:t>
            </w:r>
          </w:p>
        </w:tc>
      </w:tr>
      <w:tr w:rsidR="00A4624C" w:rsidRPr="00434C82" w14:paraId="5E3B963E" w14:textId="77777777" w:rsidTr="007024BA">
        <w:tc>
          <w:tcPr>
            <w:tcW w:w="704" w:type="dxa"/>
          </w:tcPr>
          <w:p w14:paraId="02EF9283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2" w:type="dxa"/>
          </w:tcPr>
          <w:p w14:paraId="3BD46536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X-ray (standing weight-bearing): narrow of the joint space, formation of marginal osteophytes and/or subchondral sclerosis</w:t>
            </w:r>
          </w:p>
        </w:tc>
      </w:tr>
      <w:tr w:rsidR="00A4624C" w:rsidRPr="00434C82" w14:paraId="4B8BBB44" w14:textId="77777777" w:rsidTr="007024BA">
        <w:tc>
          <w:tcPr>
            <w:tcW w:w="704" w:type="dxa"/>
          </w:tcPr>
          <w:p w14:paraId="2EFFC043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92" w:type="dxa"/>
          </w:tcPr>
          <w:p w14:paraId="247F87DC" w14:textId="77777777" w:rsidR="00A4624C" w:rsidRPr="00434C82" w:rsidRDefault="00A4624C" w:rsidP="00702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C82">
              <w:rPr>
                <w:rFonts w:ascii="Times New Roman" w:hAnsi="Times New Roman" w:cs="Times New Roman"/>
                <w:sz w:val="24"/>
                <w:szCs w:val="24"/>
              </w:rPr>
              <w:t xml:space="preserve">X-ray Kellgren &amp; Lawrence grade ≥ II </w:t>
            </w:r>
          </w:p>
        </w:tc>
      </w:tr>
    </w:tbl>
    <w:p w14:paraId="602AF3DA" w14:textId="77777777" w:rsidR="00A4624C" w:rsidRPr="00960765" w:rsidRDefault="00A4624C" w:rsidP="00A4624C">
      <w:pPr>
        <w:rPr>
          <w:rFonts w:ascii="Times New Roman" w:hAnsi="Times New Roman" w:cs="Times New Roman"/>
          <w:sz w:val="24"/>
          <w:szCs w:val="24"/>
        </w:rPr>
      </w:pPr>
      <w:bookmarkStart w:id="1" w:name="_Hlk150333075"/>
      <w:r w:rsidRPr="00960765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1 Diagnostic criteria of knee osteoarthritis</w:t>
      </w:r>
    </w:p>
    <w:bookmarkEnd w:id="1"/>
    <w:p w14:paraId="18F30C1C" w14:textId="77777777" w:rsidR="00960765" w:rsidRPr="00A4624C" w:rsidRDefault="0096076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0765" w:rsidRPr="00A46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5322C" w14:textId="77777777" w:rsidR="007D4E7D" w:rsidRDefault="007D4E7D" w:rsidP="008D6326">
      <w:r>
        <w:separator/>
      </w:r>
    </w:p>
  </w:endnote>
  <w:endnote w:type="continuationSeparator" w:id="0">
    <w:p w14:paraId="1F4DBB49" w14:textId="77777777" w:rsidR="007D4E7D" w:rsidRDefault="007D4E7D" w:rsidP="008D6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3DFB7" w14:textId="77777777" w:rsidR="007D4E7D" w:rsidRDefault="007D4E7D" w:rsidP="008D6326">
      <w:r>
        <w:separator/>
      </w:r>
    </w:p>
  </w:footnote>
  <w:footnote w:type="continuationSeparator" w:id="0">
    <w:p w14:paraId="0034FCC5" w14:textId="77777777" w:rsidR="007D4E7D" w:rsidRDefault="007D4E7D" w:rsidP="008D6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wMDI2MjUzNTMxNTdR0lEKTi0uzszPAykwrAUAqVrhAywAAAA="/>
    <w:docVar w:name="Total_Editing_Time" w:val="40"/>
  </w:docVars>
  <w:rsids>
    <w:rsidRoot w:val="0085045D"/>
    <w:rsid w:val="000868B6"/>
    <w:rsid w:val="00151FC5"/>
    <w:rsid w:val="00176C1E"/>
    <w:rsid w:val="00434C82"/>
    <w:rsid w:val="007D4E7D"/>
    <w:rsid w:val="0085045D"/>
    <w:rsid w:val="008D6326"/>
    <w:rsid w:val="00960765"/>
    <w:rsid w:val="00A4624C"/>
    <w:rsid w:val="00CC1762"/>
    <w:rsid w:val="00EC2143"/>
    <w:rsid w:val="00F7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84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3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326"/>
    <w:rPr>
      <w:sz w:val="18"/>
      <w:szCs w:val="18"/>
    </w:rPr>
  </w:style>
  <w:style w:type="table" w:styleId="TableGrid">
    <w:name w:val="Table Grid"/>
    <w:basedOn w:val="TableNormal"/>
    <w:uiPriority w:val="39"/>
    <w:rsid w:val="008D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3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326"/>
    <w:rPr>
      <w:sz w:val="18"/>
      <w:szCs w:val="18"/>
    </w:rPr>
  </w:style>
  <w:style w:type="table" w:styleId="TableGrid">
    <w:name w:val="Table Grid"/>
    <w:basedOn w:val="TableNormal"/>
    <w:uiPriority w:val="39"/>
    <w:rsid w:val="008D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6</Words>
  <Characters>368</Characters>
  <Application>Microsoft Office Word</Application>
  <DocSecurity>0</DocSecurity>
  <Lines>17</Lines>
  <Paragraphs>15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ong li</dc:creator>
  <cp:keywords/>
  <dc:description/>
  <cp:lastModifiedBy>E408185</cp:lastModifiedBy>
  <cp:revision>5</cp:revision>
  <dcterms:created xsi:type="dcterms:W3CDTF">2023-11-08T01:58:00Z</dcterms:created>
  <dcterms:modified xsi:type="dcterms:W3CDTF">2024-01-29T11:33:00Z</dcterms:modified>
</cp:coreProperties>
</file>